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AF1" w:rsidRDefault="00553AF1" w:rsidP="00553AF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3 Table. Female opioid-related mortality rates per 100,000 person-years, by age for selected years (January 2005, 2010, 2015,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2020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918"/>
        <w:gridCol w:w="1386"/>
        <w:gridCol w:w="1386"/>
        <w:gridCol w:w="1383"/>
        <w:gridCol w:w="1383"/>
        <w:gridCol w:w="1378"/>
        <w:gridCol w:w="1378"/>
        <w:gridCol w:w="1370"/>
        <w:gridCol w:w="1368"/>
      </w:tblGrid>
      <w:tr w:rsidR="00553AF1" w:rsidTr="00553AF1">
        <w:tc>
          <w:tcPr>
            <w:tcW w:w="7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5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</w:tr>
      <w:tr w:rsidR="00553AF1" w:rsidTr="00553A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 –  0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 –  0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2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 –  0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 –  0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 –  0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–  4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1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 –  5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 –  7.9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0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 –  3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 –  9.7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 –  4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  –  11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 –  4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 –  12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1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–  5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 –  13.7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1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 –  5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 –  14.6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2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5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 –  15.5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 –  16.5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 –  17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 –  17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1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 –  18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1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6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 –  18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2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 –  18.0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 –  17.7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 –  17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5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 –  18.1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 –  3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 –  18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–  3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 –  18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–  3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 –  17.7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 –  4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  –  17.0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2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 –  4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  –  16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2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 –  4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 –  15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 –  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 –  6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  –  15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 –  4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 –  6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 –  14.6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 –  5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 –  6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 –  14.1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 –  5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 –  6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 –  13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 –  5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 –  6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 –  13.6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 –  5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 –  7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 –  13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 –  5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 –  7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 –  13.6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 –  5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 –  7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 –  13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 –  8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 –  14.0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 –  5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 –  8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 –  14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 –  5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 –  8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 –  14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 –  5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 –  7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 –  13.5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 –  4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 –  7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 –  12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2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 –  4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 –  6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 –  11.4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 –  4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6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 –  10.1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 –  3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 –  5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 –  9.0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 –  5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 –  8.1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2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 –  3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 –  4.6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 –  7.3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2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 –  4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 –  6.6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 –  2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–  3.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 –  6.0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1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 –  3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 –  5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 –  2.9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 –  4.5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1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 –  2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 –  3.8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 –  1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 –  1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 –  2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 –  3.2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0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1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 –  1.7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–  2.7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1.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 –  2.3</w:t>
            </w:r>
          </w:p>
        </w:tc>
      </w:tr>
      <w:tr w:rsidR="00553AF1" w:rsidTr="00553AF1"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AF1" w:rsidRDefault="00553A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 –  0.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 –  1.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 –  1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AF1" w:rsidRDefault="00553AF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 –  2.1</w:t>
            </w:r>
          </w:p>
        </w:tc>
      </w:tr>
    </w:tbl>
    <w:p w:rsidR="00AC6FDC" w:rsidRDefault="00AC6FDC">
      <w:bookmarkStart w:id="0" w:name="_GoBack"/>
      <w:bookmarkEnd w:id="0"/>
    </w:p>
    <w:sectPr w:rsidR="00AC6FDC" w:rsidSect="00553A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AF1"/>
    <w:rsid w:val="00060FFA"/>
    <w:rsid w:val="0006722E"/>
    <w:rsid w:val="0007517B"/>
    <w:rsid w:val="000B2274"/>
    <w:rsid w:val="000E115B"/>
    <w:rsid w:val="000F15FC"/>
    <w:rsid w:val="00197FC4"/>
    <w:rsid w:val="002038C0"/>
    <w:rsid w:val="0026540D"/>
    <w:rsid w:val="0029377A"/>
    <w:rsid w:val="002A39B9"/>
    <w:rsid w:val="003519E0"/>
    <w:rsid w:val="004D267E"/>
    <w:rsid w:val="00553AF1"/>
    <w:rsid w:val="005548BE"/>
    <w:rsid w:val="00621192"/>
    <w:rsid w:val="006424F1"/>
    <w:rsid w:val="00674039"/>
    <w:rsid w:val="00674C6C"/>
    <w:rsid w:val="0074052C"/>
    <w:rsid w:val="00762A33"/>
    <w:rsid w:val="008B2FB6"/>
    <w:rsid w:val="00910491"/>
    <w:rsid w:val="00972359"/>
    <w:rsid w:val="00996F3F"/>
    <w:rsid w:val="00A747E1"/>
    <w:rsid w:val="00AB1B14"/>
    <w:rsid w:val="00AC6FDC"/>
    <w:rsid w:val="00AD6F6D"/>
    <w:rsid w:val="00AF336C"/>
    <w:rsid w:val="00B41CA4"/>
    <w:rsid w:val="00B64182"/>
    <w:rsid w:val="00B82B09"/>
    <w:rsid w:val="00B8498A"/>
    <w:rsid w:val="00BC1B5E"/>
    <w:rsid w:val="00BD137B"/>
    <w:rsid w:val="00BD2A0C"/>
    <w:rsid w:val="00C02691"/>
    <w:rsid w:val="00C0407B"/>
    <w:rsid w:val="00C7572E"/>
    <w:rsid w:val="00CB4179"/>
    <w:rsid w:val="00D11F1D"/>
    <w:rsid w:val="00D533FC"/>
    <w:rsid w:val="00D551B7"/>
    <w:rsid w:val="00DC4F8C"/>
    <w:rsid w:val="00DD0404"/>
    <w:rsid w:val="00E12B47"/>
    <w:rsid w:val="00E13575"/>
    <w:rsid w:val="00E663BE"/>
    <w:rsid w:val="00E704F9"/>
    <w:rsid w:val="00E80D6F"/>
    <w:rsid w:val="00F61E0E"/>
    <w:rsid w:val="00F742A7"/>
    <w:rsid w:val="00F802D7"/>
    <w:rsid w:val="00FB13E2"/>
    <w:rsid w:val="00FB2FB5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DFB2C-EFAE-40D2-98EA-0D5FA909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AF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AF1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5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ul</dc:creator>
  <cp:keywords/>
  <dc:description/>
  <cp:lastModifiedBy>Lauren Paul</cp:lastModifiedBy>
  <cp:revision>1</cp:revision>
  <dcterms:created xsi:type="dcterms:W3CDTF">2022-03-09T15:28:00Z</dcterms:created>
  <dcterms:modified xsi:type="dcterms:W3CDTF">2022-03-09T15:29:00Z</dcterms:modified>
</cp:coreProperties>
</file>